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447974" w14:textId="65FCEE62" w:rsidR="00AF2CDD" w:rsidRPr="005D6110" w:rsidRDefault="00AF2CDD" w:rsidP="005D6110">
      <w:pPr>
        <w:jc w:val="left"/>
        <w:rPr>
          <w:rFonts w:ascii="Times New Roman" w:hAnsi="Times New Roman" w:cs="Times New Roman"/>
          <w:b/>
          <w:sz w:val="24"/>
        </w:rPr>
      </w:pPr>
      <w:r w:rsidRPr="005D6110">
        <w:rPr>
          <w:rFonts w:ascii="Times New Roman" w:hAnsi="Times New Roman" w:cs="Times New Roman"/>
          <w:b/>
          <w:sz w:val="24"/>
        </w:rPr>
        <w:t xml:space="preserve">Table </w:t>
      </w:r>
      <w:r w:rsidR="00EC5EB2" w:rsidRPr="005D6110">
        <w:rPr>
          <w:rFonts w:ascii="Times New Roman" w:hAnsi="Times New Roman" w:cs="Times New Roman"/>
          <w:b/>
          <w:sz w:val="24"/>
        </w:rPr>
        <w:t>S</w:t>
      </w:r>
      <w:r w:rsidRPr="005D6110">
        <w:rPr>
          <w:rFonts w:ascii="Times New Roman" w:hAnsi="Times New Roman" w:cs="Times New Roman"/>
          <w:b/>
          <w:sz w:val="24"/>
        </w:rPr>
        <w:t>1</w:t>
      </w:r>
      <w:r w:rsidR="005D6110" w:rsidRPr="005D6110">
        <w:rPr>
          <w:rFonts w:ascii="Times New Roman" w:hAnsi="Times New Roman" w:cs="Times New Roman"/>
          <w:b/>
          <w:sz w:val="24"/>
        </w:rPr>
        <w:t xml:space="preserve"> </w:t>
      </w:r>
      <w:r w:rsidRPr="005D6110">
        <w:rPr>
          <w:rFonts w:ascii="Times New Roman" w:hAnsi="Times New Roman" w:cs="Times New Roman"/>
          <w:b/>
          <w:sz w:val="24"/>
        </w:rPr>
        <w:t xml:space="preserve"> Components of the oxidative balance score (Zhang et al.</w:t>
      </w:r>
      <w:r w:rsidR="005D6110">
        <w:rPr>
          <w:rFonts w:ascii="Times New Roman" w:hAnsi="Times New Roman" w:cs="Times New Roman"/>
          <w:b/>
          <w:sz w:val="24"/>
        </w:rPr>
        <w:t xml:space="preserve"> </w:t>
      </w:r>
      <w:r w:rsidRPr="005D6110">
        <w:rPr>
          <w:rFonts w:ascii="Times New Roman" w:hAnsi="Times New Roman" w:cs="Times New Roman"/>
          <w:b/>
          <w:sz w:val="24"/>
        </w:rPr>
        <w:t>2022)</w:t>
      </w:r>
    </w:p>
    <w:tbl>
      <w:tblPr>
        <w:tblW w:w="9923" w:type="dxa"/>
        <w:tblInd w:w="-709" w:type="dxa"/>
        <w:tblBorders>
          <w:top w:val="single" w:sz="6" w:space="0" w:color="000000"/>
          <w:bottom w:val="single" w:sz="6" w:space="0" w:color="000000"/>
        </w:tblBorders>
        <w:tblLook w:val="04A0" w:firstRow="1" w:lastRow="0" w:firstColumn="1" w:lastColumn="0" w:noHBand="0" w:noVBand="1"/>
      </w:tblPr>
      <w:tblGrid>
        <w:gridCol w:w="2032"/>
        <w:gridCol w:w="1031"/>
        <w:gridCol w:w="922"/>
        <w:gridCol w:w="1258"/>
        <w:gridCol w:w="514"/>
        <w:gridCol w:w="514"/>
        <w:gridCol w:w="969"/>
        <w:gridCol w:w="1324"/>
        <w:gridCol w:w="1359"/>
      </w:tblGrid>
      <w:tr w:rsidR="00AF2CDD" w:rsidRPr="005D6110" w14:paraId="45BBDFAA" w14:textId="77777777" w:rsidTr="005D6110">
        <w:trPr>
          <w:tblHeader/>
        </w:trPr>
        <w:tc>
          <w:tcPr>
            <w:tcW w:w="2359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7F43E65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6110">
              <w:rPr>
                <w:rFonts w:ascii="Times New Roman" w:hAnsi="Times New Roman" w:cs="Times New Roman"/>
                <w:b/>
                <w:sz w:val="22"/>
              </w:rPr>
              <w:t>OBS components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00A67B4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6110">
              <w:rPr>
                <w:rFonts w:ascii="Times New Roman" w:hAnsi="Times New Roman" w:cs="Times New Roman"/>
                <w:b/>
                <w:sz w:val="22"/>
              </w:rPr>
              <w:t>Property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A395B61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6110">
              <w:rPr>
                <w:rFonts w:ascii="Times New Roman" w:hAnsi="Times New Roman" w:cs="Times New Roman"/>
                <w:b/>
                <w:sz w:val="22"/>
              </w:rPr>
              <w:t>Male</w:t>
            </w:r>
          </w:p>
        </w:tc>
        <w:tc>
          <w:tcPr>
            <w:tcW w:w="4140" w:type="dxa"/>
            <w:gridSpan w:val="4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5735CCC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D6110">
              <w:rPr>
                <w:rFonts w:ascii="Times New Roman" w:hAnsi="Times New Roman" w:cs="Times New Roman"/>
                <w:b/>
                <w:sz w:val="22"/>
              </w:rPr>
              <w:t>Female</w:t>
            </w:r>
          </w:p>
        </w:tc>
      </w:tr>
      <w:tr w:rsidR="00AF2CDD" w:rsidRPr="005D6110" w14:paraId="01D3BA04" w14:textId="77777777" w:rsidTr="005D6110">
        <w:trPr>
          <w:tblHeader/>
        </w:trPr>
        <w:tc>
          <w:tcPr>
            <w:tcW w:w="2359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38069A1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0611C69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88B903C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D290819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A284EB7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760C60D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69ADF6D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E7A386F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AF2CDD" w:rsidRPr="005D6110" w14:paraId="7020C802" w14:textId="77777777" w:rsidTr="005D6110">
        <w:tc>
          <w:tcPr>
            <w:tcW w:w="9923" w:type="dxa"/>
            <w:gridSpan w:val="9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293EE11" w14:textId="77777777" w:rsidR="00AF2CDD" w:rsidRPr="005D6110" w:rsidRDefault="00AF2CDD" w:rsidP="005D6110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D6110">
              <w:rPr>
                <w:rFonts w:ascii="Times New Roman" w:hAnsi="Times New Roman" w:cs="Times New Roman"/>
                <w:b/>
                <w:sz w:val="22"/>
              </w:rPr>
              <w:t>Dietary OBS components</w:t>
            </w:r>
          </w:p>
        </w:tc>
      </w:tr>
      <w:tr w:rsidR="00AF2CDD" w:rsidRPr="005D6110" w14:paraId="3340CD7A" w14:textId="77777777" w:rsidTr="005D6110"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4A5F0A9" w14:textId="1158FA7D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Dietary fiber (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D0E47A7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7DFBDB8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&lt;12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D7DEC79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12.56-19.70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2E5B360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≥19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11F4669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&lt;1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7DD107F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10.10-16.3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6CEB69F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≥16.31</w:t>
            </w:r>
          </w:p>
        </w:tc>
      </w:tr>
      <w:tr w:rsidR="00AF2CDD" w:rsidRPr="005D6110" w14:paraId="47C6FA8A" w14:textId="77777777" w:rsidTr="005D6110"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8178162" w14:textId="1D8E4D0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Carotene (RE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8CB720F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FE35AAD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&lt;98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01A85A6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98.83-306.25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486133C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≥306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69CCE25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&lt;98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89D4A44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98.08-383.5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536F0F7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≥383.50</w:t>
            </w:r>
          </w:p>
        </w:tc>
      </w:tr>
      <w:tr w:rsidR="00AF2CDD" w:rsidRPr="005D6110" w14:paraId="13ABB33D" w14:textId="77777777" w:rsidTr="005D6110"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7864C8F" w14:textId="772DC12F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Riboflavin (m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633EE47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148FBF4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&lt;1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7F6712B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1.79-2.69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4605AEE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≥2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F8D5FBD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&lt;1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D9E9220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1.34-2.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758C5DF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≥2.02</w:t>
            </w:r>
          </w:p>
        </w:tc>
      </w:tr>
      <w:tr w:rsidR="00AF2CDD" w:rsidRPr="005D6110" w14:paraId="51EBD9DE" w14:textId="77777777" w:rsidTr="005D6110"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D07D99E" w14:textId="31591865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Niacin (m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1344D8D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E8FFB2D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&lt;20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4A3EF58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20.65-29.75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02208DD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≥29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4BAF6E7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&lt;14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39ED5FB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14.52-21.8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F83E4C4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≥21.86</w:t>
            </w:r>
          </w:p>
        </w:tc>
      </w:tr>
      <w:tr w:rsidR="00AF2CDD" w:rsidRPr="005D6110" w14:paraId="78BA029E" w14:textId="77777777" w:rsidTr="005D6110"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011E8FF" w14:textId="420998F5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Vitamin B</w:t>
            </w:r>
            <w:r w:rsidRPr="005D6110">
              <w:rPr>
                <w:rFonts w:ascii="Times New Roman" w:hAnsi="Times New Roman" w:cs="Times New Roman"/>
                <w:sz w:val="22"/>
                <w:vertAlign w:val="subscript"/>
              </w:rPr>
              <w:t>6</w:t>
            </w:r>
            <w:r w:rsidRPr="005D6110">
              <w:rPr>
                <w:rFonts w:ascii="Times New Roman" w:hAnsi="Times New Roman" w:cs="Times New Roman"/>
                <w:sz w:val="22"/>
              </w:rPr>
              <w:t> (m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A246630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1711A53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&lt;1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B0BC8A7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1.59-2.40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E1D9B18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≥2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0D394E7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&lt;1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00429B2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1.13-1.7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AC09250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≥1.77</w:t>
            </w:r>
          </w:p>
        </w:tc>
      </w:tr>
      <w:tr w:rsidR="00AF2CDD" w:rsidRPr="005D6110" w14:paraId="3FD701AF" w14:textId="77777777" w:rsidTr="005D6110"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3035565" w14:textId="053DC6AD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Total folate (mc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1EFD00C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80D135B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&lt;316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8AC7056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316.00-492.00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A5E81C2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≥492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6A4EC9B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&lt;25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015DD2F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251.00-388.9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1D33CFA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≥388.96</w:t>
            </w:r>
          </w:p>
        </w:tc>
      </w:tr>
      <w:tr w:rsidR="00AF2CDD" w:rsidRPr="005D6110" w14:paraId="0117200D" w14:textId="77777777" w:rsidTr="005D6110"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6687FA0" w14:textId="2DFB7BE4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Vitamin B</w:t>
            </w:r>
            <w:r w:rsidRPr="005D6110">
              <w:rPr>
                <w:rFonts w:ascii="Times New Roman" w:hAnsi="Times New Roman" w:cs="Times New Roman"/>
                <w:sz w:val="22"/>
                <w:vertAlign w:val="subscript"/>
              </w:rPr>
              <w:t>12</w:t>
            </w:r>
            <w:r w:rsidRPr="005D6110">
              <w:rPr>
                <w:rFonts w:ascii="Times New Roman" w:hAnsi="Times New Roman" w:cs="Times New Roman"/>
                <w:sz w:val="22"/>
              </w:rPr>
              <w:t> (mc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1F4E9ED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BBF09E9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&lt;3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AEBD6D5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3.36-6.20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49D8326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≥6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9BCED26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&lt;2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FE281F4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2.22-4.2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FA03B7E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≥4.22</w:t>
            </w:r>
          </w:p>
        </w:tc>
      </w:tr>
      <w:tr w:rsidR="00AF2CDD" w:rsidRPr="005D6110" w14:paraId="4A1256BD" w14:textId="77777777" w:rsidTr="005D6110"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F354CF0" w14:textId="23CCB7A4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Vitamin C (m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AD5988F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F4A979E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&lt;42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BA75102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42.44-113.21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CDB6D94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≥113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90794EA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&lt;38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2E8C028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38.01-98.4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6208EC8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≥98.49</w:t>
            </w:r>
          </w:p>
        </w:tc>
      </w:tr>
      <w:tr w:rsidR="00AF2CDD" w:rsidRPr="005D6110" w14:paraId="00C5B8ED" w14:textId="77777777" w:rsidTr="005D6110"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C966076" w14:textId="7FADD1EF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Vitamin E (ATE) (m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FFF5380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1333E07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&lt;5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5DF5502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5.82-9.42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3CCE5A0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≥9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691F1EE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&lt;4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7FB2A40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4.53-7.5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990BD94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≥7.52</w:t>
            </w:r>
          </w:p>
        </w:tc>
      </w:tr>
      <w:tr w:rsidR="00AF2CDD" w:rsidRPr="005D6110" w14:paraId="07686287" w14:textId="77777777" w:rsidTr="005D6110"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C540DA0" w14:textId="4A5BC95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Calcium (m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F9B8F6F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DDA989A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&lt;646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61D086A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646.00-1072.00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2D89462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≥1072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9C1778C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&lt;499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E14311F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499.24-849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7AD1E18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≥849.00</w:t>
            </w:r>
          </w:p>
        </w:tc>
      </w:tr>
      <w:tr w:rsidR="00AF2CDD" w:rsidRPr="005D6110" w14:paraId="4EC98983" w14:textId="77777777" w:rsidTr="005D6110"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A98866C" w14:textId="3E47F0D6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Magnesium (m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869AB9C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8E9595C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&lt;257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B160885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257.00-361.28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751B7F2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≥361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50AB2C2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&lt;187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678690F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187.00-283.4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4634135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≥283.43</w:t>
            </w:r>
          </w:p>
        </w:tc>
      </w:tr>
      <w:tr w:rsidR="00AF2CDD" w:rsidRPr="005D6110" w14:paraId="183AA46E" w14:textId="77777777" w:rsidTr="005D6110"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4AD38B7" w14:textId="68EF2099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Zinc (m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4657AF5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42ABE80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&lt;9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6DB28DD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9.75-15.10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0BB837F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≥15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4B0777B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&lt;6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0E46315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6.73-10.7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4B9D559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≥10.75</w:t>
            </w:r>
          </w:p>
        </w:tc>
      </w:tr>
      <w:tr w:rsidR="00AF2CDD" w:rsidRPr="005D6110" w14:paraId="7ADBE03E" w14:textId="77777777" w:rsidTr="005D6110"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CC2D56C" w14:textId="38C28C23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Copper (m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9825251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79CF593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&lt;1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B85BD86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1.12-1.57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4C4B590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≥1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9764722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&lt;0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9939374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0.85-1.2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D8CBA81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≥1.28</w:t>
            </w:r>
          </w:p>
        </w:tc>
      </w:tr>
      <w:tr w:rsidR="00AF2CDD" w:rsidRPr="005D6110" w14:paraId="4C193DA3" w14:textId="77777777" w:rsidTr="005D6110"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036B49D" w14:textId="1A86EC8A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Selenium (mc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DBBE23F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BE3645B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&lt;94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D8DA5E3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94.94-141.80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E21E376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≥141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51FF238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&lt;67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59C2BB5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67.79-99.5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3457EAA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≥99.50</w:t>
            </w:r>
          </w:p>
        </w:tc>
      </w:tr>
      <w:tr w:rsidR="00AF2CDD" w:rsidRPr="005D6110" w14:paraId="710A6BBF" w14:textId="77777777" w:rsidTr="005D6110"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F5E760B" w14:textId="452D2B18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Total fat (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5E39069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627F544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≥69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5F92BD7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69.83-107.43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3138D6D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&lt;107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02582E4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≥50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A1B14B5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50.98-75.7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BF64038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&lt;75.79</w:t>
            </w:r>
          </w:p>
        </w:tc>
      </w:tr>
      <w:tr w:rsidR="00AF2CDD" w:rsidRPr="005D6110" w14:paraId="3D04E27D" w14:textId="77777777" w:rsidTr="005D6110"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7D48290" w14:textId="70DB2410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Iron (m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EA191AC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75E58A3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≥12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97B4773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12.88-19.17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970BF46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&lt;19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566B89F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≥9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0C57D95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9.65-14.3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36FA475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&lt;14.32</w:t>
            </w:r>
          </w:p>
        </w:tc>
      </w:tr>
      <w:tr w:rsidR="00AF2CDD" w:rsidRPr="005D6110" w14:paraId="55D16244" w14:textId="77777777" w:rsidTr="005D6110">
        <w:tc>
          <w:tcPr>
            <w:tcW w:w="6239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F71A1E9" w14:textId="77777777" w:rsidR="00AF2CDD" w:rsidRPr="005D6110" w:rsidRDefault="00AF2CDD" w:rsidP="005D6110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D6110">
              <w:rPr>
                <w:rFonts w:ascii="Times New Roman" w:hAnsi="Times New Roman" w:cs="Times New Roman"/>
                <w:b/>
                <w:sz w:val="22"/>
              </w:rPr>
              <w:t>Lifestyle OBS componen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55D52F1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eastAsia="MS Gothic" w:hAnsi="Times New Roman" w:cs="Times New Roman"/>
                <w:sz w:val="22"/>
              </w:rPr>
              <w:t>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843C596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eastAsia="MS Gothic" w:hAnsi="Times New Roman" w:cs="Times New Roman"/>
                <w:sz w:val="22"/>
              </w:rPr>
              <w:t> 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AFFE3C2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eastAsia="MS Gothic" w:hAnsi="Times New Roman" w:cs="Times New Roman"/>
                <w:sz w:val="22"/>
              </w:rPr>
              <w:t> </w:t>
            </w:r>
          </w:p>
        </w:tc>
      </w:tr>
      <w:tr w:rsidR="00AF2CDD" w:rsidRPr="005D6110" w14:paraId="4D564262" w14:textId="77777777" w:rsidTr="005D6110"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CB3ADE8" w14:textId="22036CAE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Physical activity (MET-minute/wee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4238A00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2721159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&lt;417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D1033D0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417.86-1135.71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1A07A0C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≥1135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476DCC6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&lt;27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F007D89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270.00-845.7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0DCAFF0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≥845.71</w:t>
            </w:r>
          </w:p>
        </w:tc>
      </w:tr>
      <w:tr w:rsidR="00AF2CDD" w:rsidRPr="005D6110" w14:paraId="1EBD6517" w14:textId="77777777" w:rsidTr="005D6110"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13D8C49" w14:textId="786D143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Alcohol (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13B8877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3EEFCB2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≥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261183D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0-30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1EB969B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N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5FD85DC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≥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A0522AF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0-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21084A5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None</w:t>
            </w:r>
          </w:p>
        </w:tc>
      </w:tr>
      <w:tr w:rsidR="00AF2CDD" w:rsidRPr="005D6110" w14:paraId="125C7117" w14:textId="77777777" w:rsidTr="005D6110"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2DBF134" w14:textId="0BAD8D5A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Body mass index (kg/m</w:t>
            </w:r>
            <w:r w:rsidRPr="005D6110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5D611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AC14D88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4C814A0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≥25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ACC1D23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25.54-29.17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386877B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&lt;29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B084343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≥23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709496B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23.74-28.6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A524CE4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&lt;28.64</w:t>
            </w:r>
          </w:p>
        </w:tc>
      </w:tr>
      <w:tr w:rsidR="00AF2CDD" w:rsidRPr="005D6110" w14:paraId="234C9E99" w14:textId="77777777" w:rsidTr="005D6110">
        <w:tc>
          <w:tcPr>
            <w:tcW w:w="2359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F6B43E9" w14:textId="1C14637B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Cotinine (ng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1194990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2280655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≥0.0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487CFBB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0.038-1.13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9392581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&lt;1.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060A745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≥0.0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6FDE101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0.035-0.17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4AD9C28" w14:textId="77777777" w:rsidR="00AF2CDD" w:rsidRPr="005D6110" w:rsidRDefault="00AF2CDD" w:rsidP="005D611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D6110">
              <w:rPr>
                <w:rFonts w:ascii="Times New Roman" w:hAnsi="Times New Roman" w:cs="Times New Roman"/>
                <w:sz w:val="22"/>
              </w:rPr>
              <w:t>&lt;0.172</w:t>
            </w:r>
          </w:p>
        </w:tc>
      </w:tr>
    </w:tbl>
    <w:p w14:paraId="5EB8B06C" w14:textId="79AAFC81" w:rsidR="00AF2CDD" w:rsidRPr="005D6110" w:rsidRDefault="00EC5EB2" w:rsidP="005D6110">
      <w:pPr>
        <w:jc w:val="left"/>
        <w:rPr>
          <w:rFonts w:ascii="Times New Roman" w:hAnsi="Times New Roman" w:cs="Times New Roman"/>
          <w:sz w:val="22"/>
        </w:rPr>
      </w:pPr>
      <w:r w:rsidRPr="005D6110">
        <w:rPr>
          <w:rFonts w:ascii="Times New Roman" w:hAnsi="Times New Roman" w:cs="Times New Roman"/>
          <w:sz w:val="22"/>
        </w:rPr>
        <w:t>The letters A, P, RE, ATE, and MET stand for antioxidant, pro-oxidant, retinal equivalent, alpha-tocopherol equivalent,</w:t>
      </w:r>
      <w:r w:rsidR="00187FD4">
        <w:rPr>
          <w:rFonts w:ascii="Times New Roman" w:hAnsi="Times New Roman" w:cs="Times New Roman"/>
          <w:sz w:val="22"/>
        </w:rPr>
        <w:t xml:space="preserve"> </w:t>
      </w:r>
      <w:r w:rsidRPr="005D6110">
        <w:rPr>
          <w:rFonts w:ascii="Times New Roman" w:hAnsi="Times New Roman" w:cs="Times New Roman"/>
          <w:sz w:val="22"/>
        </w:rPr>
        <w:t>and metabolic equivalen</w:t>
      </w:r>
      <w:bookmarkStart w:id="0" w:name="_GoBack"/>
      <w:bookmarkEnd w:id="0"/>
      <w:r w:rsidRPr="005D6110">
        <w:rPr>
          <w:rFonts w:ascii="Times New Roman" w:hAnsi="Times New Roman" w:cs="Times New Roman"/>
          <w:sz w:val="22"/>
        </w:rPr>
        <w:t>t, respectively</w:t>
      </w:r>
      <w:r w:rsidR="00187FD4">
        <w:rPr>
          <w:rFonts w:ascii="Times New Roman" w:hAnsi="Times New Roman" w:cs="Times New Roman"/>
          <w:sz w:val="22"/>
        </w:rPr>
        <w:t>.</w:t>
      </w:r>
    </w:p>
    <w:p w14:paraId="6E550C8D" w14:textId="77777777" w:rsidR="00AF2CDD" w:rsidRPr="005D6110" w:rsidRDefault="00AF2CDD" w:rsidP="005D6110">
      <w:pPr>
        <w:jc w:val="center"/>
        <w:rPr>
          <w:rFonts w:ascii="Times New Roman" w:hAnsi="Times New Roman" w:cs="Times New Roman"/>
          <w:sz w:val="22"/>
        </w:rPr>
      </w:pPr>
    </w:p>
    <w:sectPr w:rsidR="00AF2CDD" w:rsidRPr="005D61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8CB311" w14:textId="77777777" w:rsidR="00D31D4C" w:rsidRDefault="00D31D4C" w:rsidP="005D6110">
      <w:r>
        <w:separator/>
      </w:r>
    </w:p>
  </w:endnote>
  <w:endnote w:type="continuationSeparator" w:id="0">
    <w:p w14:paraId="068DDFFE" w14:textId="77777777" w:rsidR="00D31D4C" w:rsidRDefault="00D31D4C" w:rsidP="005D61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12773B" w14:textId="77777777" w:rsidR="00D31D4C" w:rsidRDefault="00D31D4C" w:rsidP="005D6110">
      <w:r>
        <w:separator/>
      </w:r>
    </w:p>
  </w:footnote>
  <w:footnote w:type="continuationSeparator" w:id="0">
    <w:p w14:paraId="1C629912" w14:textId="77777777" w:rsidR="00D31D4C" w:rsidRDefault="00D31D4C" w:rsidP="005D61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CDD"/>
    <w:rsid w:val="00187FD4"/>
    <w:rsid w:val="005D6110"/>
    <w:rsid w:val="00AF2CDD"/>
    <w:rsid w:val="00D31D4C"/>
    <w:rsid w:val="00EC5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893D89"/>
  <w15:chartTrackingRefBased/>
  <w15:docId w15:val="{7CC4755E-917C-43BE-81E6-5D356789D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C5EB2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EC5EB2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5D61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D611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D61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D61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757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0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1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同学 卢</dc:creator>
  <cp:keywords/>
  <dc:description/>
  <cp:lastModifiedBy>凯黄</cp:lastModifiedBy>
  <cp:revision>6</cp:revision>
  <dcterms:created xsi:type="dcterms:W3CDTF">2024-02-03T12:27:00Z</dcterms:created>
  <dcterms:modified xsi:type="dcterms:W3CDTF">2024-02-13T14:45:00Z</dcterms:modified>
</cp:coreProperties>
</file>